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8DF2E9" w14:textId="77777777" w:rsidR="001C780E" w:rsidRPr="0040785A" w:rsidRDefault="001C780E" w:rsidP="001C780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0785A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40785A">
        <w:rPr>
          <w:rFonts w:ascii="Times New Roman" w:hAnsi="Times New Roman" w:cs="Times New Roman" w:hint="eastAsia"/>
          <w:b/>
          <w:bCs/>
          <w:color w:val="000000" w:themeColor="text1"/>
        </w:rPr>
        <w:t>Table 2</w:t>
      </w:r>
      <w:r w:rsidRPr="0040785A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40785A">
        <w:rPr>
          <w:rFonts w:ascii="Times New Roman" w:hAnsi="Times New Roman" w:cs="Times New Roman" w:hint="eastAsia"/>
          <w:b/>
          <w:bCs/>
          <w:color w:val="000000" w:themeColor="text1"/>
        </w:rPr>
        <w:t>Characteristics of included articles.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417"/>
        <w:gridCol w:w="851"/>
        <w:gridCol w:w="1276"/>
        <w:gridCol w:w="1701"/>
      </w:tblGrid>
      <w:tr w:rsidR="0040785A" w:rsidRPr="0040785A" w14:paraId="1A4DDE4D" w14:textId="77777777" w:rsidTr="001C780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CB467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Author, 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1B280" w14:textId="6D73F7CF" w:rsidR="001C780E" w:rsidRPr="0040785A" w:rsidRDefault="001E17A7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/>
                <w:color w:val="000000" w:themeColor="text1"/>
                <w:szCs w:val="21"/>
              </w:rPr>
              <w:t>bsAb forma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9C599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Mask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E440A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Ph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51C16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No. of 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3338F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 xml:space="preserve">Target </w:t>
            </w:r>
          </w:p>
        </w:tc>
      </w:tr>
      <w:tr w:rsidR="0040785A" w:rsidRPr="0040785A" w14:paraId="6BFBAD3C" w14:textId="77777777" w:rsidTr="001C780E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3855F26F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Knödler M, 20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4426A95" w14:textId="43FE0E11" w:rsidR="001C780E" w:rsidRPr="0040785A" w:rsidRDefault="001E17A7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ligatures w14:val="standardContextual"/>
              </w:rPr>
              <w:t>Non-IgG-lik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2FFC34D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open-labe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8F42D65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A7E8662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2F63FD4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EpCAM×CD3s</w:t>
            </w:r>
          </w:p>
        </w:tc>
      </w:tr>
      <w:tr w:rsidR="0040785A" w:rsidRPr="0040785A" w14:paraId="56284710" w14:textId="77777777" w:rsidTr="001C780E">
        <w:tc>
          <w:tcPr>
            <w:tcW w:w="1555" w:type="dxa"/>
            <w:shd w:val="clear" w:color="auto" w:fill="auto"/>
          </w:tcPr>
          <w:p w14:paraId="3131D580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Kundranda M, 2020</w:t>
            </w:r>
          </w:p>
        </w:tc>
        <w:tc>
          <w:tcPr>
            <w:tcW w:w="1559" w:type="dxa"/>
            <w:shd w:val="clear" w:color="auto" w:fill="auto"/>
          </w:tcPr>
          <w:p w14:paraId="5FD86F55" w14:textId="4AE866C9" w:rsidR="001C780E" w:rsidRPr="0040785A" w:rsidRDefault="001E17A7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ligatures w14:val="standardContextual"/>
              </w:rPr>
              <w:t>IgG-like</w:t>
            </w:r>
          </w:p>
        </w:tc>
        <w:tc>
          <w:tcPr>
            <w:tcW w:w="1417" w:type="dxa"/>
            <w:shd w:val="clear" w:color="auto" w:fill="auto"/>
          </w:tcPr>
          <w:p w14:paraId="0D33F5EF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double-blind</w:t>
            </w:r>
          </w:p>
        </w:tc>
        <w:tc>
          <w:tcPr>
            <w:tcW w:w="851" w:type="dxa"/>
            <w:shd w:val="clear" w:color="auto" w:fill="auto"/>
          </w:tcPr>
          <w:p w14:paraId="1D6E9470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36415286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46</w:t>
            </w:r>
          </w:p>
        </w:tc>
        <w:tc>
          <w:tcPr>
            <w:tcW w:w="1701" w:type="dxa"/>
            <w:shd w:val="clear" w:color="auto" w:fill="auto"/>
          </w:tcPr>
          <w:p w14:paraId="03079D40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IGF-1R×ErbB3</w:t>
            </w:r>
          </w:p>
        </w:tc>
      </w:tr>
      <w:tr w:rsidR="0040785A" w:rsidRPr="0040785A" w14:paraId="495E85F0" w14:textId="77777777" w:rsidTr="001C780E">
        <w:tc>
          <w:tcPr>
            <w:tcW w:w="1555" w:type="dxa"/>
            <w:shd w:val="clear" w:color="auto" w:fill="auto"/>
          </w:tcPr>
          <w:p w14:paraId="623B0E19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Zhou C, 2023</w:t>
            </w:r>
          </w:p>
        </w:tc>
        <w:tc>
          <w:tcPr>
            <w:tcW w:w="1559" w:type="dxa"/>
            <w:shd w:val="clear" w:color="auto" w:fill="auto"/>
          </w:tcPr>
          <w:p w14:paraId="0E98CB66" w14:textId="682497D5" w:rsidR="001C780E" w:rsidRPr="0040785A" w:rsidRDefault="001E17A7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ligatures w14:val="standardContextual"/>
              </w:rPr>
              <w:t>IgG-like</w:t>
            </w:r>
          </w:p>
        </w:tc>
        <w:tc>
          <w:tcPr>
            <w:tcW w:w="1417" w:type="dxa"/>
            <w:shd w:val="clear" w:color="auto" w:fill="auto"/>
          </w:tcPr>
          <w:p w14:paraId="16BFB444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open-label</w:t>
            </w:r>
          </w:p>
        </w:tc>
        <w:tc>
          <w:tcPr>
            <w:tcW w:w="851" w:type="dxa"/>
            <w:shd w:val="clear" w:color="auto" w:fill="auto"/>
          </w:tcPr>
          <w:p w14:paraId="53734E9F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099C1344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130</w:t>
            </w:r>
          </w:p>
        </w:tc>
        <w:tc>
          <w:tcPr>
            <w:tcW w:w="1701" w:type="dxa"/>
            <w:shd w:val="clear" w:color="auto" w:fill="auto"/>
          </w:tcPr>
          <w:p w14:paraId="439BC197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c-Met×EGFR</w:t>
            </w:r>
          </w:p>
        </w:tc>
      </w:tr>
      <w:tr w:rsidR="0040785A" w:rsidRPr="0040785A" w14:paraId="498F29E2" w14:textId="77777777" w:rsidTr="001C780E">
        <w:tc>
          <w:tcPr>
            <w:tcW w:w="1555" w:type="dxa"/>
            <w:shd w:val="clear" w:color="auto" w:fill="auto"/>
          </w:tcPr>
          <w:p w14:paraId="4A4517FC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Ji J, 2024</w:t>
            </w:r>
          </w:p>
        </w:tc>
        <w:tc>
          <w:tcPr>
            <w:tcW w:w="1559" w:type="dxa"/>
            <w:shd w:val="clear" w:color="auto" w:fill="auto"/>
          </w:tcPr>
          <w:p w14:paraId="57B6098B" w14:textId="1192AD18" w:rsidR="001C780E" w:rsidRPr="0040785A" w:rsidRDefault="001E17A7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ligatures w14:val="standardContextual"/>
              </w:rPr>
              <w:t>IgG-like</w:t>
            </w:r>
          </w:p>
        </w:tc>
        <w:tc>
          <w:tcPr>
            <w:tcW w:w="1417" w:type="dxa"/>
            <w:shd w:val="clear" w:color="auto" w:fill="auto"/>
          </w:tcPr>
          <w:p w14:paraId="7D990205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double-blind</w:t>
            </w:r>
          </w:p>
        </w:tc>
        <w:tc>
          <w:tcPr>
            <w:tcW w:w="851" w:type="dxa"/>
            <w:shd w:val="clear" w:color="auto" w:fill="auto"/>
          </w:tcPr>
          <w:p w14:paraId="71EF6290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07A52C1F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474</w:t>
            </w:r>
          </w:p>
        </w:tc>
        <w:tc>
          <w:tcPr>
            <w:tcW w:w="1701" w:type="dxa"/>
            <w:shd w:val="clear" w:color="auto" w:fill="auto"/>
          </w:tcPr>
          <w:p w14:paraId="669A53D6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PD1×CTLA4</w:t>
            </w:r>
          </w:p>
        </w:tc>
      </w:tr>
      <w:tr w:rsidR="0040785A" w:rsidRPr="0040785A" w14:paraId="644011FD" w14:textId="77777777" w:rsidTr="001C780E">
        <w:tc>
          <w:tcPr>
            <w:tcW w:w="1555" w:type="dxa"/>
            <w:shd w:val="clear" w:color="auto" w:fill="auto"/>
          </w:tcPr>
          <w:p w14:paraId="1446A795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Fang W, 2024</w:t>
            </w:r>
          </w:p>
        </w:tc>
        <w:tc>
          <w:tcPr>
            <w:tcW w:w="1559" w:type="dxa"/>
            <w:shd w:val="clear" w:color="auto" w:fill="auto"/>
          </w:tcPr>
          <w:p w14:paraId="7597C8DB" w14:textId="587F0822" w:rsidR="001C780E" w:rsidRPr="0040785A" w:rsidRDefault="001E17A7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ligatures w14:val="standardContextual"/>
              </w:rPr>
              <w:t>IgG-like</w:t>
            </w:r>
          </w:p>
        </w:tc>
        <w:tc>
          <w:tcPr>
            <w:tcW w:w="1417" w:type="dxa"/>
            <w:shd w:val="clear" w:color="auto" w:fill="auto"/>
          </w:tcPr>
          <w:p w14:paraId="5B016F92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double-blind</w:t>
            </w:r>
          </w:p>
        </w:tc>
        <w:tc>
          <w:tcPr>
            <w:tcW w:w="851" w:type="dxa"/>
            <w:shd w:val="clear" w:color="auto" w:fill="auto"/>
          </w:tcPr>
          <w:p w14:paraId="6122112C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72F9BCB8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156</w:t>
            </w:r>
          </w:p>
        </w:tc>
        <w:tc>
          <w:tcPr>
            <w:tcW w:w="1701" w:type="dxa"/>
            <w:shd w:val="clear" w:color="auto" w:fill="auto"/>
          </w:tcPr>
          <w:p w14:paraId="71C9C2B8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PD1×VEGF-A</w:t>
            </w:r>
          </w:p>
        </w:tc>
      </w:tr>
      <w:tr w:rsidR="0040785A" w:rsidRPr="0040785A" w14:paraId="7AE41C3F" w14:textId="77777777" w:rsidTr="001C780E">
        <w:tc>
          <w:tcPr>
            <w:tcW w:w="1555" w:type="dxa"/>
            <w:shd w:val="clear" w:color="auto" w:fill="auto"/>
          </w:tcPr>
          <w:p w14:paraId="08FF0E93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Oh DY, 2024</w:t>
            </w:r>
          </w:p>
        </w:tc>
        <w:tc>
          <w:tcPr>
            <w:tcW w:w="1559" w:type="dxa"/>
            <w:shd w:val="clear" w:color="auto" w:fill="auto"/>
          </w:tcPr>
          <w:p w14:paraId="3BDED3F3" w14:textId="0DB01652" w:rsidR="001C780E" w:rsidRPr="0040785A" w:rsidRDefault="001E17A7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ligatures w14:val="standardContextual"/>
              </w:rPr>
              <w:t>Non-IgG-like</w:t>
            </w:r>
          </w:p>
        </w:tc>
        <w:tc>
          <w:tcPr>
            <w:tcW w:w="1417" w:type="dxa"/>
            <w:shd w:val="clear" w:color="auto" w:fill="auto"/>
          </w:tcPr>
          <w:p w14:paraId="6E75F41B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double-blind</w:t>
            </w:r>
          </w:p>
        </w:tc>
        <w:tc>
          <w:tcPr>
            <w:tcW w:w="851" w:type="dxa"/>
            <w:shd w:val="clear" w:color="auto" w:fill="auto"/>
          </w:tcPr>
          <w:p w14:paraId="3E22A00D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2/3</w:t>
            </w:r>
          </w:p>
        </w:tc>
        <w:tc>
          <w:tcPr>
            <w:tcW w:w="1276" w:type="dxa"/>
            <w:shd w:val="clear" w:color="auto" w:fill="auto"/>
          </w:tcPr>
          <w:p w14:paraId="5162F075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151</w:t>
            </w:r>
          </w:p>
        </w:tc>
        <w:tc>
          <w:tcPr>
            <w:tcW w:w="1701" w:type="dxa"/>
            <w:shd w:val="clear" w:color="auto" w:fill="auto"/>
          </w:tcPr>
          <w:p w14:paraId="5BAF9B42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PD-L1×TGF-β</w:t>
            </w:r>
          </w:p>
        </w:tc>
      </w:tr>
      <w:tr w:rsidR="0040785A" w:rsidRPr="0040785A" w14:paraId="16B6DFB6" w14:textId="77777777" w:rsidTr="001C780E">
        <w:tc>
          <w:tcPr>
            <w:tcW w:w="1555" w:type="dxa"/>
            <w:shd w:val="clear" w:color="auto" w:fill="auto"/>
          </w:tcPr>
          <w:p w14:paraId="1C1CA4F6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Passaro A, 2024</w:t>
            </w:r>
          </w:p>
        </w:tc>
        <w:tc>
          <w:tcPr>
            <w:tcW w:w="1559" w:type="dxa"/>
            <w:shd w:val="clear" w:color="auto" w:fill="auto"/>
          </w:tcPr>
          <w:p w14:paraId="11F11F74" w14:textId="57F0B28C" w:rsidR="001C780E" w:rsidRPr="0040785A" w:rsidRDefault="001E17A7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ligatures w14:val="standardContextual"/>
              </w:rPr>
              <w:t>IgG-like</w:t>
            </w:r>
          </w:p>
        </w:tc>
        <w:tc>
          <w:tcPr>
            <w:tcW w:w="1417" w:type="dxa"/>
            <w:shd w:val="clear" w:color="auto" w:fill="auto"/>
          </w:tcPr>
          <w:p w14:paraId="6A504D73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open-label</w:t>
            </w:r>
          </w:p>
        </w:tc>
        <w:tc>
          <w:tcPr>
            <w:tcW w:w="851" w:type="dxa"/>
            <w:shd w:val="clear" w:color="auto" w:fill="auto"/>
          </w:tcPr>
          <w:p w14:paraId="25B82A57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253D2539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238</w:t>
            </w:r>
          </w:p>
        </w:tc>
        <w:tc>
          <w:tcPr>
            <w:tcW w:w="1701" w:type="dxa"/>
            <w:shd w:val="clear" w:color="auto" w:fill="auto"/>
          </w:tcPr>
          <w:p w14:paraId="35C9B87A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c-Met×EGFR</w:t>
            </w:r>
          </w:p>
        </w:tc>
      </w:tr>
      <w:tr w:rsidR="0040785A" w:rsidRPr="0040785A" w14:paraId="5626CA18" w14:textId="77777777" w:rsidTr="001C780E">
        <w:tc>
          <w:tcPr>
            <w:tcW w:w="1555" w:type="dxa"/>
            <w:shd w:val="clear" w:color="auto" w:fill="auto"/>
          </w:tcPr>
          <w:p w14:paraId="00B11639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Wu X, 2024</w:t>
            </w:r>
          </w:p>
        </w:tc>
        <w:tc>
          <w:tcPr>
            <w:tcW w:w="1559" w:type="dxa"/>
            <w:shd w:val="clear" w:color="auto" w:fill="auto"/>
          </w:tcPr>
          <w:p w14:paraId="24AE38AA" w14:textId="0C9F648D" w:rsidR="001C780E" w:rsidRPr="0040785A" w:rsidRDefault="001E17A7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ligatures w14:val="standardContextual"/>
              </w:rPr>
              <w:t>IgG-like</w:t>
            </w:r>
          </w:p>
        </w:tc>
        <w:tc>
          <w:tcPr>
            <w:tcW w:w="1417" w:type="dxa"/>
            <w:shd w:val="clear" w:color="auto" w:fill="auto"/>
          </w:tcPr>
          <w:p w14:paraId="4AC08ED3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double-blind</w:t>
            </w:r>
          </w:p>
        </w:tc>
        <w:tc>
          <w:tcPr>
            <w:tcW w:w="851" w:type="dxa"/>
            <w:shd w:val="clear" w:color="auto" w:fill="auto"/>
          </w:tcPr>
          <w:p w14:paraId="58341B6A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620CA319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9D9DE03" w14:textId="77777777" w:rsidR="001C780E" w:rsidRPr="0040785A" w:rsidRDefault="001C780E" w:rsidP="00097DB7">
            <w:pPr>
              <w:rPr>
                <w:rFonts w:ascii="Times New Roman" w:hAnsi="Times New Roman" w:cs="Times New Roman" w:hint="default"/>
                <w:color w:val="000000" w:themeColor="text1"/>
                <w:szCs w:val="21"/>
              </w:rPr>
            </w:pPr>
            <w:r w:rsidRPr="0040785A">
              <w:rPr>
                <w:rFonts w:ascii="Times New Roman" w:hAnsi="Times New Roman" w:cs="Times New Roman" w:hint="default"/>
                <w:color w:val="000000" w:themeColor="text1"/>
                <w:szCs w:val="21"/>
                <w:lang w:bidi="ar"/>
                <w14:ligatures w14:val="standardContextual"/>
              </w:rPr>
              <w:t>PD1×CTLA4</w:t>
            </w:r>
          </w:p>
        </w:tc>
      </w:tr>
    </w:tbl>
    <w:p w14:paraId="2923CC9E" w14:textId="59AEFC6A" w:rsidR="0027339D" w:rsidRPr="0040785A" w:rsidRDefault="001C780E">
      <w:pPr>
        <w:rPr>
          <w:color w:val="000000" w:themeColor="text1"/>
        </w:rPr>
      </w:pPr>
      <w:r w:rsidRPr="0040785A">
        <w:rPr>
          <w:rFonts w:ascii="Times New Roman" w:eastAsia="DengXian" w:hAnsi="Times New Roman" w:cs="Times New Roman"/>
          <w:color w:val="000000" w:themeColor="text1"/>
          <w:sz w:val="21"/>
          <w:szCs w:val="21"/>
          <w:lang w:bidi="ar"/>
        </w:rPr>
        <w:t>EpCAM, epithelial cell adhesion molecule; IGF-1R, insulin-like growth factor 1 receptor; ErbB3, epidermal growth factor receptor 3; c-Met, mesenchymal-epithelial transition factor; EGFR, epidermal growth factor receptor; PD1, programmed cell death protein 1; CTLA4, cytotoxic T-lymphocyte-associated protein 4; VEGF-A, vascular endothelial growth factor A; PD-L1, programmed cell death-ligand 1; TGF-β, transforming growth factor beta</w:t>
      </w:r>
      <w:r w:rsidR="00C22C93" w:rsidRPr="0040785A">
        <w:rPr>
          <w:rFonts w:ascii="Times New Roman" w:eastAsia="DengXian" w:hAnsi="Times New Roman" w:cs="Times New Roman" w:hint="eastAsia"/>
          <w:color w:val="000000" w:themeColor="text1"/>
          <w:sz w:val="21"/>
          <w:szCs w:val="21"/>
          <w:lang w:bidi="ar"/>
        </w:rPr>
        <w:t>; bsAb, bispecific antibody.</w:t>
      </w:r>
    </w:p>
    <w:sectPr w:rsidR="0027339D" w:rsidRPr="004078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566DFC" w14:textId="77777777" w:rsidR="00FF3D6C" w:rsidRDefault="00FF3D6C" w:rsidP="001E17A7">
      <w:r>
        <w:separator/>
      </w:r>
    </w:p>
  </w:endnote>
  <w:endnote w:type="continuationSeparator" w:id="0">
    <w:p w14:paraId="1E96C977" w14:textId="77777777" w:rsidR="00FF3D6C" w:rsidRDefault="00FF3D6C" w:rsidP="001E1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A405B1" w14:textId="77777777" w:rsidR="00FF3D6C" w:rsidRDefault="00FF3D6C" w:rsidP="001E17A7">
      <w:r>
        <w:separator/>
      </w:r>
    </w:p>
  </w:footnote>
  <w:footnote w:type="continuationSeparator" w:id="0">
    <w:p w14:paraId="7907F008" w14:textId="77777777" w:rsidR="00FF3D6C" w:rsidRDefault="00FF3D6C" w:rsidP="001E17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80E"/>
    <w:rsid w:val="00017490"/>
    <w:rsid w:val="00027937"/>
    <w:rsid w:val="000451FA"/>
    <w:rsid w:val="00186A04"/>
    <w:rsid w:val="001C780E"/>
    <w:rsid w:val="001D6A1F"/>
    <w:rsid w:val="001E17A7"/>
    <w:rsid w:val="00255ABC"/>
    <w:rsid w:val="0027339D"/>
    <w:rsid w:val="00337FA3"/>
    <w:rsid w:val="00345D71"/>
    <w:rsid w:val="0039073F"/>
    <w:rsid w:val="0040785A"/>
    <w:rsid w:val="004521C4"/>
    <w:rsid w:val="004F22D9"/>
    <w:rsid w:val="00555022"/>
    <w:rsid w:val="00556789"/>
    <w:rsid w:val="00602F6B"/>
    <w:rsid w:val="00645257"/>
    <w:rsid w:val="006A1D3D"/>
    <w:rsid w:val="006C36CD"/>
    <w:rsid w:val="006C3769"/>
    <w:rsid w:val="006D0D43"/>
    <w:rsid w:val="00700A97"/>
    <w:rsid w:val="00724025"/>
    <w:rsid w:val="00750CEC"/>
    <w:rsid w:val="00776164"/>
    <w:rsid w:val="00792945"/>
    <w:rsid w:val="007C5432"/>
    <w:rsid w:val="007D6829"/>
    <w:rsid w:val="008D0BF1"/>
    <w:rsid w:val="00971D35"/>
    <w:rsid w:val="00A0586B"/>
    <w:rsid w:val="00B3320B"/>
    <w:rsid w:val="00B417F0"/>
    <w:rsid w:val="00B6205B"/>
    <w:rsid w:val="00C22C93"/>
    <w:rsid w:val="00C7678D"/>
    <w:rsid w:val="00CA3CDD"/>
    <w:rsid w:val="00ED678F"/>
    <w:rsid w:val="00FA31BE"/>
    <w:rsid w:val="00FA4ECE"/>
    <w:rsid w:val="00FE29D3"/>
    <w:rsid w:val="00FF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C777D"/>
  <w15:chartTrackingRefBased/>
  <w15:docId w15:val="{1A1664FF-487E-3040-9421-CD1892FD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8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80E"/>
    <w:rPr>
      <w:rFonts w:ascii="DengXian" w:eastAsia="DengXian" w:hAnsi="DengXian" w:cs="DengXian" w:hint="eastAsia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uiPriority w:val="99"/>
    <w:unhideWhenUsed/>
    <w:rsid w:val="001E17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E17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17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17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241</Template>
  <TotalTime>9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6</cp:revision>
  <dcterms:created xsi:type="dcterms:W3CDTF">2025-01-25T15:32:00Z</dcterms:created>
  <dcterms:modified xsi:type="dcterms:W3CDTF">2025-04-14T14:21:00Z</dcterms:modified>
</cp:coreProperties>
</file>